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 Regular" w:hAnsi="Times New Roman Regular" w:cs="Times New Roman Regular"/>
          <w:color w:val="auto"/>
        </w:rPr>
      </w:pPr>
      <w:bookmarkStart w:id="0" w:name="supplementary"/>
      <w:r>
        <w:rPr>
          <w:rFonts w:hint="default" w:ascii="Times New Roman Regular" w:hAnsi="Times New Roman Regular" w:cs="Times New Roman Regular"/>
          <w:color w:val="auto"/>
        </w:rPr>
        <w:t>Supplementary</w:t>
      </w:r>
    </w:p>
    <w:p>
      <w:pPr>
        <w:pStyle w:val="6"/>
        <w:rPr>
          <w:rFonts w:hint="default" w:ascii="Times New Roman Regular" w:hAnsi="Times New Roman Regular" w:cs="Times New Roman Regular"/>
          <w:color w:val="auto"/>
        </w:rPr>
      </w:pPr>
      <w:r>
        <w:rPr>
          <w:rFonts w:hint="default" w:ascii="Times New Roman Regular" w:hAnsi="Times New Roman Regular" w:cs="Times New Roman Regular"/>
          <w:color w:val="auto"/>
        </w:rPr>
        <w:t>Table S1. Basical data of this study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043"/>
        <w:gridCol w:w="3036"/>
        <w:gridCol w:w="1389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blHeader/>
        </w:trPr>
        <w:tc>
          <w:tcPr>
            <w:tcBorders>
              <w:bottom w:val="single" w:color="auto" w:sz="4" w:space="0"/>
            </w:tcBorders>
          </w:tcPr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datasets</w:t>
            </w:r>
          </w:p>
        </w:tc>
        <w:tc>
          <w:tcPr>
            <w:tcBorders>
              <w:bottom w:val="single" w:color="auto" w:sz="4" w:space="0"/>
            </w:tcBorders>
          </w:tcPr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platform</w:t>
            </w:r>
          </w:p>
        </w:tc>
        <w:tc>
          <w:tcPr>
            <w:tcBorders>
              <w:bottom w:val="single" w:color="auto" w:sz="4" w:space="0"/>
            </w:tcBorders>
          </w:tcPr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type</w:t>
            </w:r>
          </w:p>
        </w:tc>
        <w:tc>
          <w:tcPr>
            <w:tcBorders>
              <w:bottom w:val="single" w:color="auto" w:sz="4" w:space="0"/>
            </w:tcBorders>
          </w:tcPr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samples(all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SE56315</w:t>
            </w:r>
          </w:p>
        </w:tc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PL570</w:t>
            </w:r>
          </w:p>
        </w:tc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xpression profiling by array</w:t>
            </w:r>
          </w:p>
        </w:tc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8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SE10846</w:t>
            </w: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PL570</w:t>
            </w: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xpression profiling by array</w:t>
            </w: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2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SE11318</w:t>
            </w: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PL570</w:t>
            </w: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xpression profiling by array</w:t>
            </w: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TCGA-DLBC</w:t>
            </w: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Illumina</w:t>
            </w: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high throughput sequencing</w:t>
            </w: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8</w:t>
            </w:r>
          </w:p>
        </w:tc>
      </w:tr>
    </w:tbl>
    <w:p>
      <w:pPr>
        <w:rPr>
          <w:rFonts w:hint="default" w:ascii="Times New Roman Regular" w:hAnsi="Times New Roman Regular" w:cs="Times New Roman Regular"/>
          <w:color w:val="auto"/>
        </w:rPr>
      </w:pPr>
      <w:r>
        <w:rPr>
          <w:rFonts w:hint="default" w:ascii="Times New Roman Regular" w:hAnsi="Times New Roman Regular" w:cs="Times New Roman Regular"/>
          <w:color w:val="auto"/>
        </w:rPr>
        <w:br w:type="page"/>
      </w:r>
    </w:p>
    <w:p>
      <w:pPr>
        <w:pStyle w:val="3"/>
        <w:rPr>
          <w:rFonts w:hint="default" w:ascii="Times New Roman Regular" w:hAnsi="Times New Roman Regular" w:cs="Times New Roman Regular"/>
          <w:color w:val="auto"/>
        </w:rPr>
      </w:pPr>
      <w:r>
        <w:rPr>
          <w:rFonts w:hint="default" w:ascii="Times New Roman Regular" w:hAnsi="Times New Roman Regular" w:cs="Times New Roman Regular"/>
          <w:color w:val="auto"/>
        </w:rPr>
        <w:t>Table S2. Primer of gene symbol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4596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blHeader/>
        </w:trPr>
        <w:tc>
          <w:tcPr>
            <w:tcBorders>
              <w:bottom w:val="single" w:color="auto" w:sz="4" w:space="0"/>
            </w:tcBorders>
          </w:tcPr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ene symbol</w:t>
            </w:r>
          </w:p>
        </w:tc>
        <w:tc>
          <w:tcPr>
            <w:tcBorders>
              <w:bottom w:val="single" w:color="auto" w:sz="4" w:space="0"/>
            </w:tcBorders>
          </w:tcPr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primer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</w:rPr>
              <w:t>NUPR1</w:t>
            </w:r>
          </w:p>
        </w:tc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F: 5’-GGAAAGGTCGCACCAAGAGAG-3’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rPr>
                <w:rFonts w:hint="default" w:ascii="Times New Roman Regular" w:hAnsi="Times New Roman Regular" w:cs="Times New Roman Regular"/>
                <w:color w:val="auto"/>
              </w:rPr>
            </w:pP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: 5’-CTCTCTGAATTCTGCAGCTTGG-3’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</w:rPr>
              <w:t>TRIB3</w:t>
            </w: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F: 5’-GAGATACTCAGCTCACGGGC-3’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rPr>
                <w:rFonts w:hint="default" w:ascii="Times New Roman Regular" w:hAnsi="Times New Roman Regular" w:cs="Times New Roman Regular"/>
                <w:color w:val="auto"/>
              </w:rPr>
            </w:pP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: 5’-ATCTTGCCGAAGAGCAGGAC-3’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</w:rPr>
              <w:t>Actin</w:t>
            </w: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F: 5’-TGACGTGGACATCCGCAAAG-3’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rPr>
                <w:rFonts w:hint="default" w:ascii="Times New Roman Regular" w:hAnsi="Times New Roman Regular" w:cs="Times New Roman Regular"/>
                <w:color w:val="auto"/>
              </w:rPr>
            </w:pPr>
          </w:p>
        </w:tc>
        <w:tc>
          <w:p>
            <w:pPr>
              <w:pStyle w:val="7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: 5’-CTGGAAGGTGGACAGCGAGG-3’</w:t>
            </w:r>
          </w:p>
        </w:tc>
      </w:tr>
    </w:tbl>
    <w:p>
      <w:pPr>
        <w:rPr>
          <w:rFonts w:hint="default" w:ascii="Times New Roman Regular" w:hAnsi="Times New Roman Regular" w:cs="Times New Roman Regular"/>
          <w:color w:val="auto"/>
        </w:rPr>
      </w:pPr>
      <w:r>
        <w:rPr>
          <w:rFonts w:hint="default" w:ascii="Times New Roman Regular" w:hAnsi="Times New Roman Regular" w:cs="Times New Roman Regular"/>
          <w:color w:val="auto"/>
        </w:rPr>
        <w:br w:type="page"/>
      </w:r>
    </w:p>
    <w:p>
      <w:pPr>
        <w:pStyle w:val="3"/>
        <w:rPr>
          <w:rFonts w:hint="default" w:ascii="Times New Roman Regular" w:hAnsi="Times New Roman Regular" w:cs="Times New Roman Regular"/>
          <w:color w:val="auto"/>
        </w:rPr>
      </w:pPr>
      <w:r>
        <w:rPr>
          <w:rFonts w:hint="default" w:ascii="Times New Roman Regular" w:hAnsi="Times New Roman Regular" w:cs="Times New Roman Regular"/>
          <w:color w:val="auto"/>
        </w:rPr>
        <w:t>Table S3 GO enrichment analysis (Top50)</w:t>
      </w:r>
    </w:p>
    <w:tbl>
      <w:tblPr>
        <w:tblStyle w:val="8"/>
        <w:tblW w:w="5000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2837"/>
        <w:gridCol w:w="2796"/>
        <w:gridCol w:w="1103"/>
        <w:gridCol w:w="110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blHeader/>
        </w:trPr>
        <w:tc>
          <w:tcPr>
            <w:tcBorders>
              <w:bottom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class</w:t>
            </w:r>
          </w:p>
        </w:tc>
        <w:tc>
          <w:tcPr>
            <w:tcBorders>
              <w:bottom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id</w:t>
            </w:r>
          </w:p>
        </w:tc>
        <w:tc>
          <w:tcPr>
            <w:tcBorders>
              <w:bottom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Descrption</w:t>
            </w:r>
          </w:p>
        </w:tc>
        <w:tc>
          <w:tcPr>
            <w:tcBorders>
              <w:bottom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Pvalue</w:t>
            </w:r>
          </w:p>
        </w:tc>
        <w:tc>
          <w:tcPr>
            <w:tcBorders>
              <w:bottom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Qvalu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34976 response to endoplasmic reticulum stress</w:t>
            </w:r>
          </w:p>
        </w:tc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sponse to endoplasmic reticulum stress</w:t>
            </w:r>
          </w:p>
        </w:tc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40E-44</w:t>
            </w:r>
          </w:p>
        </w:tc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.95E-4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33554 cellular response to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cellular response to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40E-24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44E-2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06950 response to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sponse to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38E-16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.40E-1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70059 intrinsic apoptotic signaling pathway in response to endoplasmic reticulum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intrinsic apoptotic signaling pathway in response to endoplasmic reticulum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39E-14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22E-1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CC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05783 endoplasmic reticulum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ndoplasmic reticulum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22E-12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75E-1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06986 response to unfolded protein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sponse to unfolded protein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94E-12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20E-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97193 intrinsic apoptotic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intrinsic apoptotic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80E-12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63E-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35966 response to topologically incorrect protein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sponse to topologically incorrect protein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8.56E-12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50E-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97190 apoptotic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apoptotic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30E-11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31E-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80135 regulation of cellular response to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gulation of cellular response to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.49E-11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70E-0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1903573 negative regulation of response to endoplasmic reticulum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negative regulation of response to endoplasmic reticulum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32E-10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69E-0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10033 response to organic substance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sponse to organic substance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06E-10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83E-0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51716 cellular response to stimulu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cellular response to stimulu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17E-10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.39E-0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30968 endoplasmic reticulum unfolded protein response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ndoplasmic reticulum unfolded protein response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82E-10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.57E-0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CC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44432 endoplasmic reticulum part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ndoplasmic reticulum part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8.42E-10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.01E-0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34620 cellular response to unfolded protein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cellular response to unfolded protein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41E-09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06E-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35967 cellular response to topologically incorrect protein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cellular response to topologically incorrect protein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57E-09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86E-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CC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05789 endoplasmic reticulum membrane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ndoplasmic reticulum membrane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07E-0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.10E-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CC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42175 nuclear outer membrane-endoplasmic reticulum membrane network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nuclear outer membrane-endoplasmic reticulum membrane network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33E-0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.10E-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36503 ERAD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RAD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8.29E-09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06E-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42221 response to chemical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sponse to chemical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03E-0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19E-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1901214 regulation of neuron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gulation of neuron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05E-0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19E-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48550 negative regulation of pinocytosi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negative regulation of pinocytosi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12E-0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20E-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06984 ER-nucleus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R-nucleus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24E-0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26E-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70997 neuron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neuron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56E-0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49E-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50896 response to stimulu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sponse to stimulu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13E-0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83E-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08219 cell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cell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.81E-0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94E-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16265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.81E-0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94E-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80134 regulation of response to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gulation of response to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.00E-0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.72E-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06915 apoptotic proc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apoptotic proc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.00E-0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.07E-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2001242 regulation of intrinsic apoptotic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gulation of intrinsic apoptotic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.41E-0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.12E-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30433 ER-associated ubiquitin-dependent protein catabolic proc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R-associated ubiquitin-dependent protein catabolic proc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54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12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10941 regulation of cell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gulation of cell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70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20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43065 positive regulation of apoptotic proc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positive regulation of apoptotic proc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87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28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43068 positive regulation of programmed cell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positive regulation of programmed cell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03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34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12501 programmed cell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programmed cell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23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42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48548 regulation of pinocytosi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gulation of pinocytosi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34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45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CC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12505 endomembrane system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ndomembrane system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59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54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07165 signal transduction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signal transduction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67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61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10942 positive regulation of cell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positive regulation of cell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23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46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43523 regulation of neuron apoptotic proc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gulation of neuron apoptotic proc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47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47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48583 regulation of response to stimulu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gulation of response to stimulu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48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47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42981 regulation of apoptotic proc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gulation of apoptotic proc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.14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76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48585 negative regulation of response to stimulu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negative regulation of response to stimulu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.27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76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1990440 positive regulation of transcription from RNA polymerase II promoter in response to endoplasmic reticulum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positive regulation of transcription from RNA polymerase II promoter in response to endoplasmic reticulum str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.11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07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43067 regulation of programmed cell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gulation of programmed cell death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.17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07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23051 regulation of signaling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gulation of signaling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8.04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91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06508 proteolysi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proteolysi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.32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42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09966 regulation of signal transduction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regulation of signal transduction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.61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46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BP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O:0051402 neuron apoptotic proc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neuron apoptotic proces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.88E-0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48E-05</w:t>
            </w:r>
          </w:p>
        </w:tc>
      </w:tr>
    </w:tbl>
    <w:p>
      <w:pPr>
        <w:pStyle w:val="3"/>
        <w:rPr>
          <w:rFonts w:hint="default" w:ascii="Times New Roman Regular" w:hAnsi="Times New Roman Regular" w:cs="Times New Roman Regular"/>
          <w:color w:val="auto"/>
        </w:rPr>
      </w:pPr>
      <w:r>
        <w:rPr>
          <w:rFonts w:hint="default" w:ascii="Times New Roman Regular" w:hAnsi="Times New Roman Regular" w:cs="Times New Roman Regular"/>
          <w:color w:val="auto"/>
        </w:rPr>
        <w:t>note: BP, Biological Process; CC, cellular component.</w:t>
      </w:r>
    </w:p>
    <w:p>
      <w:pPr>
        <w:rPr>
          <w:rFonts w:hint="default" w:ascii="Times New Roman Regular" w:hAnsi="Times New Roman Regular" w:cs="Times New Roman Regular"/>
          <w:color w:val="auto"/>
        </w:rPr>
      </w:pPr>
      <w:r>
        <w:rPr>
          <w:rFonts w:hint="default" w:ascii="Times New Roman Regular" w:hAnsi="Times New Roman Regular" w:cs="Times New Roman Regular"/>
          <w:color w:val="auto"/>
        </w:rPr>
        <w:br w:type="page"/>
      </w:r>
    </w:p>
    <w:p>
      <w:pPr>
        <w:pStyle w:val="3"/>
        <w:rPr>
          <w:rFonts w:hint="default" w:ascii="Times New Roman Regular" w:hAnsi="Times New Roman Regular" w:cs="Times New Roman Regular"/>
          <w:color w:val="auto"/>
        </w:rPr>
      </w:pPr>
      <w:r>
        <w:rPr>
          <w:rFonts w:hint="default" w:ascii="Times New Roman Regular" w:hAnsi="Times New Roman Regular" w:cs="Times New Roman Regular"/>
          <w:color w:val="auto"/>
        </w:rPr>
        <w:t xml:space="preserve">Table </w:t>
      </w:r>
      <w:r>
        <w:rPr>
          <w:rFonts w:hint="default" w:ascii="Times New Roman Regular" w:hAnsi="Times New Roman Regular" w:cs="Times New Roman Regular"/>
          <w:color w:val="auto"/>
        </w:rPr>
        <w:t>S</w:t>
      </w:r>
      <w:bookmarkStart w:id="1" w:name="_GoBack"/>
      <w:bookmarkEnd w:id="1"/>
      <w:r>
        <w:rPr>
          <w:rFonts w:hint="default" w:ascii="Times New Roman Regular" w:hAnsi="Times New Roman Regular" w:cs="Times New Roman Regular"/>
          <w:color w:val="auto"/>
        </w:rPr>
        <w:t>4. KEGG pathway analysis (Top50)</w:t>
      </w:r>
    </w:p>
    <w:tbl>
      <w:tblPr>
        <w:tblStyle w:val="8"/>
        <w:tblW w:w="5000" w:type="pct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1056"/>
        <w:gridCol w:w="3377"/>
        <w:gridCol w:w="1103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blHeader/>
        </w:trPr>
        <w:tc>
          <w:tcPr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class</w:t>
            </w:r>
          </w:p>
        </w:tc>
        <w:tc>
          <w:tcPr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ID</w:t>
            </w:r>
          </w:p>
        </w:tc>
        <w:tc>
          <w:tcPr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Descrption</w:t>
            </w:r>
          </w:p>
        </w:tc>
        <w:tc>
          <w:tcPr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Pvalu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Genetic Information Processing</w:t>
            </w:r>
          </w:p>
        </w:tc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4141</w:t>
            </w:r>
          </w:p>
        </w:tc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Protein processing in endoplasmic reticulum</w:t>
            </w:r>
          </w:p>
        </w:tc>
        <w:tc>
          <w:tcPr>
            <w:tcBorders>
              <w:top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37E-0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nvironmental Information Processing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466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TNF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12E-0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Human Disease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5418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Fluid shear stress and atherosclerosi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61E-0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Human Disease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4931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Insulin resistance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08E-0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Human Disease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5144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Malaria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.86E-0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Human Disease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5014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Amyotrophic lateral sclerosi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.60E-0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Human Disease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1524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Platinum drug resistance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25E-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Human Disease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5163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Human cytomegalovirus infection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54E-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Organismal System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4211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Longevity regulat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95E-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Organismal System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465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IL-17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03E-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Human Disease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5017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Spinocerebellar ataxia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15E-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Human Disease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5202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Transcriptional misregulation in cancer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20E-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nvironmental Information Processing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4010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MAPK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05E-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Environmental Information Processing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4071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Sphingolipid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26E-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Organismal System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4722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Neurotrophin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30E-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Organismal System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4919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Thyroid hormone signaling pathway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40E-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Cellular Processe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4210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Apoptosi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11E-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Organismal System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ko04261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Adrenergic signaling in cardiomyocytes</w:t>
            </w:r>
          </w:p>
        </w:tc>
        <w:tc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65E-02</w:t>
            </w:r>
          </w:p>
        </w:tc>
      </w:tr>
    </w:tbl>
    <w:p>
      <w:pPr>
        <w:rPr>
          <w:rFonts w:hint="default" w:ascii="Times New Roman Regular" w:hAnsi="Times New Roman Regular" w:cs="Times New Roman Regular"/>
          <w:color w:val="auto"/>
        </w:rPr>
      </w:pPr>
      <w:r>
        <w:rPr>
          <w:rFonts w:hint="default" w:ascii="Times New Roman Regular" w:hAnsi="Times New Roman Regular" w:cs="Times New Roman Regular"/>
          <w:color w:val="auto"/>
        </w:rPr>
        <w:br w:type="page"/>
      </w:r>
    </w:p>
    <w:p>
      <w:pPr>
        <w:pStyle w:val="3"/>
        <w:rPr>
          <w:rFonts w:hint="default" w:ascii="Times New Roman Regular" w:hAnsi="Times New Roman Regular" w:cs="Times New Roman Regular"/>
          <w:color w:val="auto"/>
        </w:rPr>
      </w:pPr>
      <w:r>
        <w:rPr>
          <w:rFonts w:hint="default" w:ascii="Times New Roman Regular" w:hAnsi="Times New Roman Regular" w:cs="Times New Roman Regular"/>
          <w:color w:val="auto"/>
        </w:rPr>
        <w:t>Table S5. GSEA enrichment</w:t>
      </w:r>
    </w:p>
    <w:tbl>
      <w:tblPr>
        <w:tblStyle w:val="8"/>
        <w:tblW w:w="5000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3"/>
        <w:gridCol w:w="699"/>
        <w:gridCol w:w="795"/>
        <w:gridCol w:w="795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blHeader/>
        </w:trPr>
        <w:tc>
          <w:tcPr>
            <w:tcW w:w="3657" w:type="pct"/>
            <w:tcBorders>
              <w:bottom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Description</w:t>
            </w:r>
          </w:p>
        </w:tc>
        <w:tc>
          <w:tcPr>
            <w:tcW w:w="410" w:type="pct"/>
            <w:tcBorders>
              <w:bottom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NES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pvalue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FDR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  <w:tcBorders>
              <w:top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AMINO_SUGAR_AND_NUCLEOTIDE_SUGAR_METABOLISM</w:t>
            </w:r>
          </w:p>
        </w:tc>
        <w:tc>
          <w:tcPr>
            <w:tcW w:w="410" w:type="pct"/>
            <w:tcBorders>
              <w:top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89</w:t>
            </w:r>
          </w:p>
        </w:tc>
        <w:tc>
          <w:tcPr>
            <w:tcW w:w="794" w:type="dxa"/>
            <w:tcBorders>
              <w:top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34E-03</w:t>
            </w:r>
          </w:p>
        </w:tc>
        <w:tc>
          <w:tcPr>
            <w:tcW w:w="794" w:type="dxa"/>
            <w:tcBorders>
              <w:top w:val="single" w:color="auto" w:sz="4" w:space="0"/>
            </w:tcBorders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53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DISEASES_OF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20E-0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3.33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FATTY_ACID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68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28E-0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3.41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ARACHIDONIC_ACID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7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59E-0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3.54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WP_VITAMIN_B12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76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67E-0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3.54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ETHER_LIPID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87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92E-0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3.59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METABOLISM_OF_NUCLEOTIDES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6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3.74E-0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4.23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PORPHYRIN_AND_CHLOROPHYLL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8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4.21E-0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4.43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DISEASES_ASSOCIATED_WITH_GLYCOSAMINOGLYCAN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71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5.33E-0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5.06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PEROXISOMAL_LIPID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74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5.61E-0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5.28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WP_AMINO_ACID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8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8.67E-0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6.87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METABOLISM_OF_VITAMINS_AND_COFACTORS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46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8.93E-0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7.02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WP_PURINE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67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9.54E-0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7.32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METABOLISM_OF_PORPHYRINS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70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17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8.37E-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WP_FOLATE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80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11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WP_PURINE_METABOLISM_AND_RELATED_DISORDERS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64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95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16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PHOSPHOLIPID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35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99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17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WP_EICOSANOID_METABOLISM_VIA_CYCLO_OXYGENASES_COX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61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00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18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METABOLISM_OF_CARBOHYDRATES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3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12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22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GLYCOSAMINOGLYCAN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40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14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22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GLYOXYLATE_AND_DICARBOXYLATE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6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33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27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PROPANOATE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79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42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DRUG_METABOLISM_OTHER_ENZYMES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3.18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3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METABOLISM_OF_ANGIOTENSINOGEN_TO_ANGIOTENSINS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6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3.22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4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STARCH_AND_SUCROSE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1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3.44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9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PYRIMIDINE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39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3.49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61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ARACHIDONIC_ACID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45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3.86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71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DEFECTS_IN_COBALAMIN_B12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4.13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78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WP_NUCLEOTIDE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4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4.29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82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ALPHA_LINOLENIC_ACID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4.30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82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WP_IRON_METABOLISM_IN_PLACENTA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54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4.34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82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GLYCEROPHOSPHOLIPID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4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4.38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83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RETINOL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45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4.48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86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METABOLISM_OF_STEROID_HORMONES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48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4.50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87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METABOLISM_OF_WATER_SOLUBLE_VITAMINS_AND_COFACTORS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33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4.77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92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WP_PYRIMIDINE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38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4.77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92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GLUTATHIONE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41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5.33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04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METABOLISM_OF_STEROIDS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3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5.52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10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METABOLISM_OF_FAT_SOLUBLE_VITAMINS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39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6.01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23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SULFUR_AMINO_ACID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45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6.41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35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EGG_PURINE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29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6.54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37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VITAMIN_D_CALCIFEROL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48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7.10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49E-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3657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CTOME_BILE_ACID_AND_BILE_SALT_METABOLISM</w:t>
            </w:r>
          </w:p>
        </w:tc>
        <w:tc>
          <w:tcPr>
            <w:tcW w:w="410" w:type="pct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38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7.11E-02</w:t>
            </w:r>
          </w:p>
        </w:tc>
        <w:tc>
          <w:tcPr>
            <w:tcW w:w="794" w:type="dxa"/>
          </w:tcPr>
          <w:p>
            <w:pPr>
              <w:pStyle w:val="7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49E-01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.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Cambria">
    <w:altName w:val="苹方-简"/>
    <w:panose1 w:val="02040503050406030204"/>
    <w:charset w:val="86"/>
    <w:family w:val="roman"/>
    <w:pitch w:val="default"/>
    <w:sig w:usb0="00000000" w:usb1="00000000" w:usb2="00000000" w:usb3="00000000" w:csb0="0000019F" w:csb1="00000000"/>
  </w:font>
  <w:font w:name="Symbol">
    <w:altName w:val="Kingsoft Sign"/>
    <w:panose1 w:val="02000500000000000000"/>
    <w:charset w:val="02"/>
    <w:family w:val="auto"/>
    <w:pitch w:val="default"/>
    <w:sig w:usb0="00000000" w:usb1="00000000" w:usb2="00010000" w:usb3="00000000" w:csb0="8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onsola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TFangsong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MS Mincho">
    <w:altName w:val="Hiragino Mincho Pr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iragino Mincho ProN">
    <w:panose1 w:val="02020300000000000000"/>
    <w:charset w:val="80"/>
    <w:family w:val="auto"/>
    <w:pitch w:val="default"/>
    <w:sig w:usb0="E00002FF" w:usb1="7AE7FFFF" w:usb2="00000012" w:usb3="00000000" w:csb0="0002000D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EF3E42"/>
    <w:rsid w:val="5FC50875"/>
    <w:rsid w:val="75EF3E42"/>
    <w:rsid w:val="B377DD5B"/>
    <w:rsid w:val="FF0CA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0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5B9BD5" w:themeColor="accent1"/>
      <w:sz w:val="32"/>
      <w:szCs w:val="32"/>
      <w14:textFill>
        <w14:solidFill>
          <w14:schemeClr w14:val="accent1"/>
        </w14:solidFill>
      </w14:textFill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0"/>
    <w:pPr>
      <w:spacing w:before="180" w:after="180"/>
    </w:pPr>
  </w:style>
  <w:style w:type="paragraph" w:customStyle="1" w:styleId="6">
    <w:name w:val="First Paragraph"/>
    <w:basedOn w:val="3"/>
    <w:next w:val="3"/>
    <w:qFormat/>
    <w:uiPriority w:val="0"/>
  </w:style>
  <w:style w:type="paragraph" w:customStyle="1" w:styleId="7">
    <w:name w:val="Compact"/>
    <w:basedOn w:val="3"/>
    <w:qFormat/>
    <w:uiPriority w:val="0"/>
    <w:pPr>
      <w:spacing w:before="36" w:after="36"/>
    </w:pPr>
  </w:style>
  <w:style w:type="table" w:customStyle="1" w:styleId="8">
    <w:name w:val="Table"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2.0.63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4T05:21:00Z</dcterms:created>
  <dc:creator>lin</dc:creator>
  <cp:lastModifiedBy>lin</cp:lastModifiedBy>
  <dcterms:modified xsi:type="dcterms:W3CDTF">2023-06-21T21:5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